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757FF" w14:textId="06FAF6EB" w:rsidR="00C30BB3" w:rsidRPr="00C30BB3" w:rsidRDefault="009423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C30BB3" w:rsidRPr="00C30BB3">
        <w:rPr>
          <w:rFonts w:ascii="Times New Roman" w:hAnsi="Times New Roman" w:cs="Times New Roman"/>
          <w:sz w:val="24"/>
          <w:szCs w:val="24"/>
        </w:rPr>
        <w:t>Table 1</w:t>
      </w:r>
      <w:r w:rsidR="00C30BB3" w:rsidRPr="00C30BB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30BB3" w:rsidRPr="00C30BB3">
        <w:rPr>
          <w:rFonts w:ascii="Times New Roman" w:hAnsi="Times New Roman" w:cs="Times New Roman"/>
          <w:sz w:val="24"/>
          <w:szCs w:val="24"/>
        </w:rPr>
        <w:t>List of region abbreviations used for network analysis and their full na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4520"/>
      </w:tblGrid>
      <w:tr w:rsidR="00393420" w:rsidRPr="00C30BB3" w14:paraId="7633C28A" w14:textId="77777777" w:rsidTr="00C30BB3">
        <w:trPr>
          <w:trHeight w:val="259"/>
        </w:trPr>
        <w:tc>
          <w:tcPr>
            <w:tcW w:w="1372" w:type="dxa"/>
          </w:tcPr>
          <w:p w14:paraId="68BAC8D4" w14:textId="0257683C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4520" w:type="dxa"/>
          </w:tcPr>
          <w:p w14:paraId="60B761E7" w14:textId="37B395A0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Full Region Name</w:t>
            </w:r>
          </w:p>
        </w:tc>
      </w:tr>
      <w:tr w:rsidR="00393420" w:rsidRPr="00C30BB3" w14:paraId="7D2CB870" w14:textId="77777777" w:rsidTr="00C30BB3">
        <w:trPr>
          <w:trHeight w:val="242"/>
        </w:trPr>
        <w:tc>
          <w:tcPr>
            <w:tcW w:w="1372" w:type="dxa"/>
          </w:tcPr>
          <w:p w14:paraId="3ABB305A" w14:textId="65FD1DD9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</w:p>
        </w:tc>
        <w:tc>
          <w:tcPr>
            <w:tcW w:w="4520" w:type="dxa"/>
          </w:tcPr>
          <w:p w14:paraId="3A3ACF3A" w14:textId="5F6FF1D8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Anterior cingulate area</w:t>
            </w:r>
          </w:p>
        </w:tc>
      </w:tr>
      <w:tr w:rsidR="00393420" w:rsidRPr="00C30BB3" w14:paraId="3EB5FA38" w14:textId="77777777" w:rsidTr="00C30BB3">
        <w:trPr>
          <w:trHeight w:val="259"/>
        </w:trPr>
        <w:tc>
          <w:tcPr>
            <w:tcW w:w="1372" w:type="dxa"/>
          </w:tcPr>
          <w:p w14:paraId="37AC8EC2" w14:textId="4ED3DF76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4520" w:type="dxa"/>
          </w:tcPr>
          <w:p w14:paraId="71ED7BDE" w14:textId="7AB519BE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Anterior insular area</w:t>
            </w:r>
          </w:p>
        </w:tc>
        <w:bookmarkStart w:id="0" w:name="_GoBack"/>
        <w:bookmarkEnd w:id="0"/>
      </w:tr>
      <w:tr w:rsidR="00393420" w:rsidRPr="00C30BB3" w14:paraId="0341F019" w14:textId="77777777" w:rsidTr="00C30BB3">
        <w:trPr>
          <w:trHeight w:val="259"/>
        </w:trPr>
        <w:tc>
          <w:tcPr>
            <w:tcW w:w="1372" w:type="dxa"/>
          </w:tcPr>
          <w:p w14:paraId="664D18DF" w14:textId="04FDD7F7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AUD</w:t>
            </w:r>
          </w:p>
        </w:tc>
        <w:tc>
          <w:tcPr>
            <w:tcW w:w="4520" w:type="dxa"/>
          </w:tcPr>
          <w:p w14:paraId="36C01DBF" w14:textId="7F214E39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Auditory areas</w:t>
            </w:r>
          </w:p>
        </w:tc>
      </w:tr>
      <w:tr w:rsidR="00393420" w:rsidRPr="00C30BB3" w14:paraId="67DEDCAA" w14:textId="77777777" w:rsidTr="00C30BB3">
        <w:trPr>
          <w:trHeight w:val="242"/>
        </w:trPr>
        <w:tc>
          <w:tcPr>
            <w:tcW w:w="1372" w:type="dxa"/>
          </w:tcPr>
          <w:p w14:paraId="13A49C0B" w14:textId="2D6DB14B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</w:p>
        </w:tc>
        <w:tc>
          <w:tcPr>
            <w:tcW w:w="4520" w:type="dxa"/>
          </w:tcPr>
          <w:p w14:paraId="2D0304E0" w14:textId="6A3F365D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Basolateral amygdalar nucleus</w:t>
            </w:r>
          </w:p>
        </w:tc>
      </w:tr>
      <w:tr w:rsidR="00393420" w:rsidRPr="00C30BB3" w14:paraId="1A1CE8DC" w14:textId="77777777" w:rsidTr="00C30BB3">
        <w:trPr>
          <w:trHeight w:val="259"/>
        </w:trPr>
        <w:tc>
          <w:tcPr>
            <w:tcW w:w="1372" w:type="dxa"/>
          </w:tcPr>
          <w:p w14:paraId="6BC4570C" w14:textId="5F848A14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4520" w:type="dxa"/>
          </w:tcPr>
          <w:p w14:paraId="664C59C6" w14:textId="4992DCBF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Field CA1</w:t>
            </w:r>
          </w:p>
        </w:tc>
      </w:tr>
      <w:tr w:rsidR="00393420" w:rsidRPr="00C30BB3" w14:paraId="5C114F91" w14:textId="77777777" w:rsidTr="00C30BB3">
        <w:trPr>
          <w:trHeight w:val="242"/>
        </w:trPr>
        <w:tc>
          <w:tcPr>
            <w:tcW w:w="1372" w:type="dxa"/>
          </w:tcPr>
          <w:p w14:paraId="621DF0EC" w14:textId="0D94E8CB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4520" w:type="dxa"/>
          </w:tcPr>
          <w:p w14:paraId="31B085FF" w14:textId="64EC6F81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Field CA2</w:t>
            </w:r>
          </w:p>
        </w:tc>
      </w:tr>
      <w:tr w:rsidR="00393420" w:rsidRPr="00C30BB3" w14:paraId="31FA9286" w14:textId="77777777" w:rsidTr="00C30BB3">
        <w:trPr>
          <w:trHeight w:val="259"/>
        </w:trPr>
        <w:tc>
          <w:tcPr>
            <w:tcW w:w="1372" w:type="dxa"/>
          </w:tcPr>
          <w:p w14:paraId="1F2655E7" w14:textId="0EC25F9F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CA3</w:t>
            </w:r>
          </w:p>
        </w:tc>
        <w:tc>
          <w:tcPr>
            <w:tcW w:w="4520" w:type="dxa"/>
          </w:tcPr>
          <w:p w14:paraId="1CBA4BCC" w14:textId="1D00CC08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Field CA3</w:t>
            </w:r>
          </w:p>
        </w:tc>
      </w:tr>
      <w:tr w:rsidR="00393420" w:rsidRPr="00C30BB3" w14:paraId="582DEDD3" w14:textId="77777777" w:rsidTr="00C30BB3">
        <w:trPr>
          <w:trHeight w:val="259"/>
        </w:trPr>
        <w:tc>
          <w:tcPr>
            <w:tcW w:w="1372" w:type="dxa"/>
          </w:tcPr>
          <w:p w14:paraId="3CBB4852" w14:textId="7A1834A6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CA4</w:t>
            </w:r>
          </w:p>
        </w:tc>
        <w:tc>
          <w:tcPr>
            <w:tcW w:w="4520" w:type="dxa"/>
          </w:tcPr>
          <w:p w14:paraId="77D241A9" w14:textId="3EE7F62C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Field CA4</w:t>
            </w:r>
          </w:p>
        </w:tc>
      </w:tr>
      <w:tr w:rsidR="00393420" w:rsidRPr="00C30BB3" w14:paraId="1098E5A2" w14:textId="77777777" w:rsidTr="00C30BB3">
        <w:trPr>
          <w:trHeight w:val="242"/>
        </w:trPr>
        <w:tc>
          <w:tcPr>
            <w:tcW w:w="1372" w:type="dxa"/>
          </w:tcPr>
          <w:p w14:paraId="4FAAB304" w14:textId="16300C47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</w:p>
        </w:tc>
        <w:tc>
          <w:tcPr>
            <w:tcW w:w="4520" w:type="dxa"/>
          </w:tcPr>
          <w:p w14:paraId="62A28A1A" w14:textId="5361AE5F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Cortical amygdalar area</w:t>
            </w:r>
          </w:p>
        </w:tc>
      </w:tr>
      <w:tr w:rsidR="00393420" w:rsidRPr="00C30BB3" w14:paraId="101F4A3D" w14:textId="77777777" w:rsidTr="00C30BB3">
        <w:trPr>
          <w:trHeight w:val="259"/>
        </w:trPr>
        <w:tc>
          <w:tcPr>
            <w:tcW w:w="1372" w:type="dxa"/>
          </w:tcPr>
          <w:p w14:paraId="739FD5C9" w14:textId="43C05C57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4520" w:type="dxa"/>
          </w:tcPr>
          <w:p w14:paraId="55D965B2" w14:textId="41BF6679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Caudoputamen</w:t>
            </w:r>
            <w:proofErr w:type="spellEnd"/>
          </w:p>
        </w:tc>
      </w:tr>
      <w:tr w:rsidR="00393420" w:rsidRPr="00C30BB3" w14:paraId="65906A0A" w14:textId="77777777" w:rsidTr="00C30BB3">
        <w:trPr>
          <w:trHeight w:val="259"/>
        </w:trPr>
        <w:tc>
          <w:tcPr>
            <w:tcW w:w="1372" w:type="dxa"/>
          </w:tcPr>
          <w:p w14:paraId="0DFF6BD1" w14:textId="2473A25D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4520" w:type="dxa"/>
          </w:tcPr>
          <w:p w14:paraId="1AD7D844" w14:textId="2AF2AB97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Dentate gyrus</w:t>
            </w:r>
          </w:p>
        </w:tc>
      </w:tr>
      <w:tr w:rsidR="00393420" w:rsidRPr="00C30BB3" w14:paraId="6B6A4110" w14:textId="77777777" w:rsidTr="00C30BB3">
        <w:trPr>
          <w:trHeight w:val="242"/>
        </w:trPr>
        <w:tc>
          <w:tcPr>
            <w:tcW w:w="1372" w:type="dxa"/>
          </w:tcPr>
          <w:p w14:paraId="1E12EE2A" w14:textId="5EA93127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ECT</w:t>
            </w:r>
          </w:p>
        </w:tc>
        <w:tc>
          <w:tcPr>
            <w:tcW w:w="4520" w:type="dxa"/>
          </w:tcPr>
          <w:p w14:paraId="57477542" w14:textId="30DB45BE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Ectorhinal</w:t>
            </w:r>
            <w:proofErr w:type="spellEnd"/>
            <w:r w:rsidRPr="00C30BB3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</w:p>
        </w:tc>
      </w:tr>
      <w:tr w:rsidR="00393420" w:rsidRPr="00C30BB3" w14:paraId="13E92F6E" w14:textId="77777777" w:rsidTr="00C30BB3">
        <w:trPr>
          <w:trHeight w:val="259"/>
        </w:trPr>
        <w:tc>
          <w:tcPr>
            <w:tcW w:w="1372" w:type="dxa"/>
          </w:tcPr>
          <w:p w14:paraId="658823C3" w14:textId="6B5FA11C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4520" w:type="dxa"/>
          </w:tcPr>
          <w:p w14:paraId="32D0EB8C" w14:textId="53E5DBC1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Entorhinal area, lateral part</w:t>
            </w:r>
          </w:p>
        </w:tc>
      </w:tr>
      <w:tr w:rsidR="00393420" w:rsidRPr="00C30BB3" w14:paraId="061D600E" w14:textId="77777777" w:rsidTr="00C30BB3">
        <w:trPr>
          <w:trHeight w:val="259"/>
        </w:trPr>
        <w:tc>
          <w:tcPr>
            <w:tcW w:w="1372" w:type="dxa"/>
          </w:tcPr>
          <w:p w14:paraId="2EAA3A8A" w14:textId="625293B8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ENTm</w:t>
            </w:r>
            <w:proofErr w:type="spellEnd"/>
          </w:p>
        </w:tc>
        <w:tc>
          <w:tcPr>
            <w:tcW w:w="4520" w:type="dxa"/>
          </w:tcPr>
          <w:p w14:paraId="539494CD" w14:textId="6DCB579A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Entorhinal area, medial part, dorsal zone</w:t>
            </w:r>
          </w:p>
        </w:tc>
      </w:tr>
      <w:tr w:rsidR="00393420" w:rsidRPr="00C30BB3" w14:paraId="503596FB" w14:textId="77777777" w:rsidTr="00C30BB3">
        <w:trPr>
          <w:trHeight w:val="242"/>
        </w:trPr>
        <w:tc>
          <w:tcPr>
            <w:tcW w:w="1372" w:type="dxa"/>
          </w:tcPr>
          <w:p w14:paraId="70DF2585" w14:textId="0C3CCC1D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ENTmv</w:t>
            </w:r>
            <w:proofErr w:type="spellEnd"/>
          </w:p>
        </w:tc>
        <w:tc>
          <w:tcPr>
            <w:tcW w:w="4520" w:type="dxa"/>
          </w:tcPr>
          <w:p w14:paraId="3BAF53FB" w14:textId="2D95DF6C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Entorhinal area, medial part, ventral zone</w:t>
            </w:r>
          </w:p>
        </w:tc>
      </w:tr>
      <w:tr w:rsidR="00393420" w:rsidRPr="00C30BB3" w14:paraId="5798D718" w14:textId="77777777" w:rsidTr="00C30BB3">
        <w:trPr>
          <w:trHeight w:val="259"/>
        </w:trPr>
        <w:tc>
          <w:tcPr>
            <w:tcW w:w="1372" w:type="dxa"/>
          </w:tcPr>
          <w:p w14:paraId="1B9A8EA9" w14:textId="28A9E06C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</w:p>
        </w:tc>
        <w:tc>
          <w:tcPr>
            <w:tcW w:w="4520" w:type="dxa"/>
          </w:tcPr>
          <w:p w14:paraId="135FA710" w14:textId="768B866B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Lateral dorsal nucleus of the thalamus</w:t>
            </w:r>
          </w:p>
        </w:tc>
      </w:tr>
      <w:tr w:rsidR="00393420" w:rsidRPr="00C30BB3" w14:paraId="567F9F07" w14:textId="77777777" w:rsidTr="00C30BB3">
        <w:trPr>
          <w:trHeight w:val="242"/>
        </w:trPr>
        <w:tc>
          <w:tcPr>
            <w:tcW w:w="1372" w:type="dxa"/>
          </w:tcPr>
          <w:p w14:paraId="625383F0" w14:textId="37C4BCD7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520" w:type="dxa"/>
          </w:tcPr>
          <w:p w14:paraId="38F97EBB" w14:textId="6355F2B0" w:rsidR="00393420" w:rsidRPr="00C30BB3" w:rsidRDefault="00C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rimary motor area</w:t>
            </w:r>
          </w:p>
        </w:tc>
      </w:tr>
      <w:tr w:rsidR="00393420" w:rsidRPr="00C30BB3" w14:paraId="1C2CB9A0" w14:textId="77777777" w:rsidTr="00C30BB3">
        <w:trPr>
          <w:trHeight w:val="259"/>
        </w:trPr>
        <w:tc>
          <w:tcPr>
            <w:tcW w:w="1372" w:type="dxa"/>
          </w:tcPr>
          <w:p w14:paraId="018BF64C" w14:textId="74F87A00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4520" w:type="dxa"/>
          </w:tcPr>
          <w:p w14:paraId="71747801" w14:textId="01AEE724" w:rsidR="00393420" w:rsidRPr="00C30BB3" w:rsidRDefault="00C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Secondary motor area</w:t>
            </w:r>
          </w:p>
        </w:tc>
      </w:tr>
      <w:tr w:rsidR="00393420" w:rsidRPr="00C30BB3" w14:paraId="5BDAD764" w14:textId="77777777" w:rsidTr="00C30BB3">
        <w:trPr>
          <w:trHeight w:val="259"/>
        </w:trPr>
        <w:tc>
          <w:tcPr>
            <w:tcW w:w="1372" w:type="dxa"/>
          </w:tcPr>
          <w:p w14:paraId="2066AC41" w14:textId="2A98B66B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4520" w:type="dxa"/>
          </w:tcPr>
          <w:p w14:paraId="1DEB02E5" w14:textId="3D9448A4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Mediodorsal nucleus of the thalamus</w:t>
            </w:r>
          </w:p>
        </w:tc>
      </w:tr>
      <w:tr w:rsidR="00393420" w:rsidRPr="00C30BB3" w14:paraId="5036B67B" w14:textId="77777777" w:rsidTr="00C30BB3">
        <w:trPr>
          <w:trHeight w:val="242"/>
        </w:trPr>
        <w:tc>
          <w:tcPr>
            <w:tcW w:w="1372" w:type="dxa"/>
          </w:tcPr>
          <w:p w14:paraId="71B8EFED" w14:textId="6A136E3A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AA</w:t>
            </w:r>
          </w:p>
        </w:tc>
        <w:tc>
          <w:tcPr>
            <w:tcW w:w="4520" w:type="dxa"/>
          </w:tcPr>
          <w:p w14:paraId="5ED944F1" w14:textId="14BEAB3C" w:rsidR="00393420" w:rsidRPr="00C30BB3" w:rsidRDefault="00C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iriform-amygdalar area</w:t>
            </w:r>
          </w:p>
        </w:tc>
      </w:tr>
      <w:tr w:rsidR="00393420" w:rsidRPr="00C30BB3" w14:paraId="02ECBED1" w14:textId="77777777" w:rsidTr="00C30BB3">
        <w:trPr>
          <w:trHeight w:val="259"/>
        </w:trPr>
        <w:tc>
          <w:tcPr>
            <w:tcW w:w="1372" w:type="dxa"/>
          </w:tcPr>
          <w:p w14:paraId="78AF128F" w14:textId="2248921E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4520" w:type="dxa"/>
          </w:tcPr>
          <w:p w14:paraId="6F67F9F2" w14:textId="2C606588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arasubiculum</w:t>
            </w:r>
            <w:proofErr w:type="spellEnd"/>
          </w:p>
        </w:tc>
      </w:tr>
      <w:tr w:rsidR="00393420" w:rsidRPr="00C30BB3" w14:paraId="1E470E79" w14:textId="77777777" w:rsidTr="00C30BB3">
        <w:trPr>
          <w:trHeight w:val="259"/>
        </w:trPr>
        <w:tc>
          <w:tcPr>
            <w:tcW w:w="1372" w:type="dxa"/>
          </w:tcPr>
          <w:p w14:paraId="3A14997E" w14:textId="07DE35B8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</w:p>
        </w:tc>
        <w:tc>
          <w:tcPr>
            <w:tcW w:w="4520" w:type="dxa"/>
          </w:tcPr>
          <w:p w14:paraId="43513ABC" w14:textId="7E188BAB" w:rsidR="00393420" w:rsidRPr="00C30BB3" w:rsidRDefault="00C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erihinal</w:t>
            </w:r>
            <w:proofErr w:type="spellEnd"/>
            <w:r w:rsidRPr="00C30BB3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</w:p>
        </w:tc>
      </w:tr>
      <w:tr w:rsidR="00393420" w:rsidRPr="00C30BB3" w14:paraId="6A294A79" w14:textId="77777777" w:rsidTr="00C30BB3">
        <w:trPr>
          <w:trHeight w:val="242"/>
        </w:trPr>
        <w:tc>
          <w:tcPr>
            <w:tcW w:w="1372" w:type="dxa"/>
          </w:tcPr>
          <w:p w14:paraId="57D0A220" w14:textId="067A472B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IR</w:t>
            </w:r>
          </w:p>
        </w:tc>
        <w:tc>
          <w:tcPr>
            <w:tcW w:w="4520" w:type="dxa"/>
          </w:tcPr>
          <w:p w14:paraId="79E891AB" w14:textId="1F35BE4E" w:rsidR="00393420" w:rsidRPr="00C30BB3" w:rsidRDefault="00C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iriform area</w:t>
            </w:r>
          </w:p>
        </w:tc>
      </w:tr>
      <w:tr w:rsidR="00393420" w:rsidRPr="00C30BB3" w14:paraId="633E67C4" w14:textId="77777777" w:rsidTr="00C30BB3">
        <w:trPr>
          <w:trHeight w:val="259"/>
        </w:trPr>
        <w:tc>
          <w:tcPr>
            <w:tcW w:w="1372" w:type="dxa"/>
          </w:tcPr>
          <w:p w14:paraId="3DC01868" w14:textId="266E8EE0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4520" w:type="dxa"/>
          </w:tcPr>
          <w:p w14:paraId="0D752CA5" w14:textId="7E231149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ostsubiculum</w:t>
            </w:r>
            <w:proofErr w:type="spellEnd"/>
          </w:p>
        </w:tc>
      </w:tr>
      <w:tr w:rsidR="00393420" w:rsidRPr="00C30BB3" w14:paraId="1AC4CB04" w14:textId="77777777" w:rsidTr="00C30BB3">
        <w:trPr>
          <w:trHeight w:val="259"/>
        </w:trPr>
        <w:tc>
          <w:tcPr>
            <w:tcW w:w="1372" w:type="dxa"/>
          </w:tcPr>
          <w:p w14:paraId="2762FE4E" w14:textId="35249552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4520" w:type="dxa"/>
          </w:tcPr>
          <w:p w14:paraId="1BC2C9CF" w14:textId="39B7B214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resubiculum</w:t>
            </w:r>
            <w:proofErr w:type="spellEnd"/>
            <w:r w:rsidRPr="00C30B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93420" w:rsidRPr="00C30BB3" w14:paraId="507B1F83" w14:textId="77777777" w:rsidTr="00C30BB3">
        <w:trPr>
          <w:trHeight w:val="242"/>
        </w:trPr>
        <w:tc>
          <w:tcPr>
            <w:tcW w:w="1372" w:type="dxa"/>
          </w:tcPr>
          <w:p w14:paraId="4CDADC12" w14:textId="24C205AA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TL</w:t>
            </w:r>
          </w:p>
        </w:tc>
        <w:tc>
          <w:tcPr>
            <w:tcW w:w="4520" w:type="dxa"/>
          </w:tcPr>
          <w:p w14:paraId="0339839F" w14:textId="0151766B" w:rsidR="00393420" w:rsidRPr="00C30BB3" w:rsidRDefault="00C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osterior parietal association areas</w:t>
            </w:r>
          </w:p>
        </w:tc>
      </w:tr>
      <w:tr w:rsidR="00393420" w:rsidRPr="00C30BB3" w14:paraId="17505F24" w14:textId="77777777" w:rsidTr="00C30BB3">
        <w:trPr>
          <w:trHeight w:val="259"/>
        </w:trPr>
        <w:tc>
          <w:tcPr>
            <w:tcW w:w="1372" w:type="dxa"/>
          </w:tcPr>
          <w:p w14:paraId="1BFF468A" w14:textId="64E951CC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VT</w:t>
            </w:r>
          </w:p>
        </w:tc>
        <w:tc>
          <w:tcPr>
            <w:tcW w:w="4520" w:type="dxa"/>
          </w:tcPr>
          <w:p w14:paraId="2B41D335" w14:textId="2E9D2BA5" w:rsidR="00393420" w:rsidRPr="00C30BB3" w:rsidRDefault="00C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Paraventricular thalamic nucleus</w:t>
            </w:r>
          </w:p>
        </w:tc>
      </w:tr>
      <w:tr w:rsidR="00393420" w:rsidRPr="00C30BB3" w14:paraId="1F98520B" w14:textId="77777777" w:rsidTr="00C30BB3">
        <w:trPr>
          <w:trHeight w:val="242"/>
        </w:trPr>
        <w:tc>
          <w:tcPr>
            <w:tcW w:w="1372" w:type="dxa"/>
          </w:tcPr>
          <w:p w14:paraId="0B3EF2C6" w14:textId="2710589C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RSA</w:t>
            </w:r>
          </w:p>
        </w:tc>
        <w:tc>
          <w:tcPr>
            <w:tcW w:w="4520" w:type="dxa"/>
          </w:tcPr>
          <w:p w14:paraId="08F44F71" w14:textId="5D14B122" w:rsidR="00393420" w:rsidRPr="00C30BB3" w:rsidRDefault="00C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Retrosplenial area, agranular part</w:t>
            </w:r>
          </w:p>
        </w:tc>
      </w:tr>
      <w:tr w:rsidR="00393420" w:rsidRPr="00C30BB3" w14:paraId="3E611FF3" w14:textId="77777777" w:rsidTr="00C30BB3">
        <w:trPr>
          <w:trHeight w:val="259"/>
        </w:trPr>
        <w:tc>
          <w:tcPr>
            <w:tcW w:w="1372" w:type="dxa"/>
          </w:tcPr>
          <w:p w14:paraId="6FE0CDCE" w14:textId="47D5EE3C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RSG</w:t>
            </w:r>
          </w:p>
        </w:tc>
        <w:tc>
          <w:tcPr>
            <w:tcW w:w="4520" w:type="dxa"/>
          </w:tcPr>
          <w:p w14:paraId="1E445442" w14:textId="71F775B9" w:rsidR="00393420" w:rsidRPr="00C30BB3" w:rsidRDefault="00C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Retrosplenial area, granular part</w:t>
            </w:r>
          </w:p>
        </w:tc>
      </w:tr>
      <w:tr w:rsidR="00393420" w:rsidRPr="00C30BB3" w14:paraId="023B3DC9" w14:textId="77777777" w:rsidTr="00C30BB3">
        <w:trPr>
          <w:trHeight w:val="259"/>
        </w:trPr>
        <w:tc>
          <w:tcPr>
            <w:tcW w:w="1372" w:type="dxa"/>
          </w:tcPr>
          <w:p w14:paraId="42043108" w14:textId="1B166798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4520" w:type="dxa"/>
          </w:tcPr>
          <w:p w14:paraId="35D9DE8B" w14:textId="718BB4AF" w:rsidR="00393420" w:rsidRPr="00C30BB3" w:rsidRDefault="00C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Somatosensory areas</w:t>
            </w:r>
          </w:p>
        </w:tc>
      </w:tr>
      <w:tr w:rsidR="00393420" w:rsidRPr="00C30BB3" w14:paraId="46E08237" w14:textId="77777777" w:rsidTr="00C30BB3">
        <w:trPr>
          <w:trHeight w:val="242"/>
        </w:trPr>
        <w:tc>
          <w:tcPr>
            <w:tcW w:w="1372" w:type="dxa"/>
          </w:tcPr>
          <w:p w14:paraId="6560DB40" w14:textId="0C53771F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SUBd</w:t>
            </w:r>
            <w:proofErr w:type="spellEnd"/>
          </w:p>
        </w:tc>
        <w:tc>
          <w:tcPr>
            <w:tcW w:w="4520" w:type="dxa"/>
          </w:tcPr>
          <w:p w14:paraId="4FC80123" w14:textId="6C01BFCD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Subiculum, dorsal part</w:t>
            </w:r>
          </w:p>
        </w:tc>
      </w:tr>
      <w:tr w:rsidR="00393420" w:rsidRPr="00C30BB3" w14:paraId="11861C87" w14:textId="77777777" w:rsidTr="00C30BB3">
        <w:trPr>
          <w:trHeight w:val="259"/>
        </w:trPr>
        <w:tc>
          <w:tcPr>
            <w:tcW w:w="1372" w:type="dxa"/>
          </w:tcPr>
          <w:p w14:paraId="4DD169A4" w14:textId="26EF68E9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SUBv</w:t>
            </w:r>
            <w:proofErr w:type="spellEnd"/>
          </w:p>
        </w:tc>
        <w:tc>
          <w:tcPr>
            <w:tcW w:w="4520" w:type="dxa"/>
          </w:tcPr>
          <w:p w14:paraId="75CE970F" w14:textId="4C8DE371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Subiculum, ventral part</w:t>
            </w:r>
          </w:p>
        </w:tc>
      </w:tr>
      <w:tr w:rsidR="00393420" w:rsidRPr="00C30BB3" w14:paraId="2893CE46" w14:textId="77777777" w:rsidTr="00C30BB3">
        <w:trPr>
          <w:trHeight w:val="259"/>
        </w:trPr>
        <w:tc>
          <w:tcPr>
            <w:tcW w:w="1372" w:type="dxa"/>
          </w:tcPr>
          <w:p w14:paraId="10B70DEF" w14:textId="2293CF02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4520" w:type="dxa"/>
          </w:tcPr>
          <w:p w14:paraId="599E4A43" w14:textId="55EEB157" w:rsidR="00393420" w:rsidRPr="00C30BB3" w:rsidRDefault="00C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Temporal association areas</w:t>
            </w:r>
          </w:p>
        </w:tc>
      </w:tr>
      <w:tr w:rsidR="00393420" w:rsidRPr="00C30BB3" w14:paraId="601C6F8F" w14:textId="77777777" w:rsidTr="00C30BB3">
        <w:trPr>
          <w:trHeight w:val="242"/>
        </w:trPr>
        <w:tc>
          <w:tcPr>
            <w:tcW w:w="1372" w:type="dxa"/>
          </w:tcPr>
          <w:p w14:paraId="77FFE065" w14:textId="3169D578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4520" w:type="dxa"/>
          </w:tcPr>
          <w:p w14:paraId="2E50781B" w14:textId="188CE234" w:rsidR="00393420" w:rsidRPr="00C30BB3" w:rsidRDefault="00C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Visual areas</w:t>
            </w:r>
          </w:p>
        </w:tc>
      </w:tr>
      <w:tr w:rsidR="00393420" w:rsidRPr="00C30BB3" w14:paraId="25BD0D47" w14:textId="77777777" w:rsidTr="00C30BB3">
        <w:trPr>
          <w:trHeight w:val="242"/>
        </w:trPr>
        <w:tc>
          <w:tcPr>
            <w:tcW w:w="1372" w:type="dxa"/>
          </w:tcPr>
          <w:p w14:paraId="64AC79B8" w14:textId="114B8B0D" w:rsidR="00393420" w:rsidRPr="00C30BB3" w:rsidRDefault="0039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VISC</w:t>
            </w:r>
          </w:p>
        </w:tc>
        <w:tc>
          <w:tcPr>
            <w:tcW w:w="4520" w:type="dxa"/>
          </w:tcPr>
          <w:p w14:paraId="47C683DA" w14:textId="4173AAAA" w:rsidR="00393420" w:rsidRPr="00C30BB3" w:rsidRDefault="00C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BB3">
              <w:rPr>
                <w:rFonts w:ascii="Times New Roman" w:hAnsi="Times New Roman" w:cs="Times New Roman"/>
                <w:sz w:val="24"/>
                <w:szCs w:val="24"/>
              </w:rPr>
              <w:t>Visceral areas</w:t>
            </w:r>
          </w:p>
        </w:tc>
      </w:tr>
    </w:tbl>
    <w:p w14:paraId="650FAEF4" w14:textId="1A7AEF84" w:rsidR="00932B25" w:rsidRDefault="00932B25"/>
    <w:p w14:paraId="7943552B" w14:textId="77777777" w:rsidR="00C30BB3" w:rsidRDefault="00C30BB3"/>
    <w:sectPr w:rsidR="00C30BB3" w:rsidSect="006416BC">
      <w:pgSz w:w="12240" w:h="15840"/>
      <w:pgMar w:top="1060" w:right="1060" w:bottom="1060" w:left="10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W713D161Z451W174"/>
    <w:docVar w:name="paperpile-doc-name" w:val="GF_RegionTable.docx"/>
  </w:docVars>
  <w:rsids>
    <w:rsidRoot w:val="00393420"/>
    <w:rsid w:val="001254D8"/>
    <w:rsid w:val="0033530A"/>
    <w:rsid w:val="00393420"/>
    <w:rsid w:val="006416BC"/>
    <w:rsid w:val="00932B25"/>
    <w:rsid w:val="00942395"/>
    <w:rsid w:val="00B35501"/>
    <w:rsid w:val="00C3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9063C"/>
  <w15:chartTrackingRefBased/>
  <w15:docId w15:val="{487067CA-4D38-4F1A-9E79-A03EA8160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7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25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erstege</dc:creator>
  <cp:keywords/>
  <dc:description/>
  <cp:lastModifiedBy>Jonathan Epp</cp:lastModifiedBy>
  <cp:revision>2</cp:revision>
  <dcterms:created xsi:type="dcterms:W3CDTF">2020-03-11T04:07:00Z</dcterms:created>
  <dcterms:modified xsi:type="dcterms:W3CDTF">2020-03-11T04:07:00Z</dcterms:modified>
</cp:coreProperties>
</file>